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5DE11" w14:textId="77777777" w:rsidR="003F1829" w:rsidRDefault="003F1829" w:rsidP="003F1829">
      <w:pPr>
        <w:pStyle w:val="Heading3"/>
      </w:pPr>
      <w:r>
        <w:t xml:space="preserve">Additional information: </w:t>
      </w:r>
      <w:proofErr w:type="spellStart"/>
      <w:r>
        <w:t>Geweke</w:t>
      </w:r>
      <w:proofErr w:type="spellEnd"/>
      <w:r>
        <w:t xml:space="preserve"> diagnostic</w:t>
      </w:r>
    </w:p>
    <w:p w14:paraId="3A44F4B6" w14:textId="77777777" w:rsidR="003F1829" w:rsidRPr="00B85D2A" w:rsidRDefault="003F1829" w:rsidP="003F1829">
      <w:r>
        <w:t xml:space="preserve">In addition to Gelman-Rubin convergence diagnostics, </w:t>
      </w:r>
      <w:r w:rsidRPr="00832A7B">
        <w:t xml:space="preserve">we explored an additional diagnostic, the </w:t>
      </w:r>
      <w:proofErr w:type="spellStart"/>
      <w:r w:rsidRPr="00832A7B">
        <w:t>Geweke</w:t>
      </w:r>
      <w:proofErr w:type="spellEnd"/>
      <w:r w:rsidRPr="00832A7B">
        <w:t xml:space="preserve"> diagnostic, specifically for Scenario D, to compare it with the results obtained using the Gelman-Rubin diagnostic. </w:t>
      </w:r>
      <w:r w:rsidRPr="00A5301A">
        <w:t xml:space="preserve">The </w:t>
      </w:r>
      <w:proofErr w:type="spellStart"/>
      <w:r w:rsidRPr="00A5301A">
        <w:t>Geweke</w:t>
      </w:r>
      <w:proofErr w:type="spellEnd"/>
      <w:r w:rsidRPr="00A5301A">
        <w:t xml:space="preserve"> diagnostic measures convergence as a function of the difference in the means of the first 10% and last 50% of a single Markov chain. If the difference between the two-sample means divided by its estimated standard error is close to zero (-1.96&lt;Z&lt;1.96), it suggests convergence. </w:t>
      </w:r>
      <w:r>
        <w:t xml:space="preserve">For each run, the convergence was taken as the mean Z-score of the four chains. </w:t>
      </w:r>
    </w:p>
    <w:p w14:paraId="53EC01F4" w14:textId="77777777" w:rsidR="005C2C7D" w:rsidRDefault="005C2C7D"/>
    <w:sectPr w:rsidR="005C2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29"/>
    <w:rsid w:val="003F1829"/>
    <w:rsid w:val="004E61C9"/>
    <w:rsid w:val="005C2C7D"/>
    <w:rsid w:val="00600BCD"/>
    <w:rsid w:val="006F7773"/>
    <w:rsid w:val="00A3272E"/>
    <w:rsid w:val="00CC05F4"/>
    <w:rsid w:val="00CC0BCA"/>
    <w:rsid w:val="00EF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ADF0F8"/>
  <w15:chartTrackingRefBased/>
  <w15:docId w15:val="{681D46CC-4FAD-40AF-BDFF-3F6DB5B1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829"/>
    <w:pPr>
      <w:jc w:val="both"/>
    </w:pPr>
    <w:rPr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829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82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829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829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829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829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829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829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829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1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82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829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82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829"/>
    <w:pPr>
      <w:ind w:left="720"/>
      <w:contextualSpacing/>
      <w:jc w:val="left"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8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ombard (PhD App Maths NGT OS EPSRC FT)</dc:creator>
  <cp:keywords/>
  <dc:description/>
  <cp:lastModifiedBy>Belinda Lombard (PhD App Maths NGT OS EPSRC FT)</cp:lastModifiedBy>
  <cp:revision>1</cp:revision>
  <dcterms:created xsi:type="dcterms:W3CDTF">2025-01-15T13:18:00Z</dcterms:created>
  <dcterms:modified xsi:type="dcterms:W3CDTF">2025-01-15T13:18:00Z</dcterms:modified>
</cp:coreProperties>
</file>